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3D074" w14:textId="77777777" w:rsidR="001916D7" w:rsidRPr="000235EE" w:rsidRDefault="001916D7" w:rsidP="001916D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6AC0A34B" w14:textId="77777777" w:rsidR="001916D7" w:rsidRPr="00F238C4" w:rsidRDefault="001916D7" w:rsidP="001916D7">
      <w:pPr>
        <w:spacing w:line="480" w:lineRule="auto"/>
        <w:rPr>
          <w:rFonts w:ascii="Arial" w:hAnsi="Arial" w:cs="Arial"/>
          <w:b/>
          <w:bCs/>
        </w:rPr>
      </w:pPr>
      <w:r w:rsidRPr="00F238C4">
        <w:rPr>
          <w:rFonts w:ascii="Arial" w:hAnsi="Arial" w:cs="Arial"/>
          <w:b/>
          <w:bCs/>
        </w:rPr>
        <w:t>Investigators and sites</w:t>
      </w:r>
    </w:p>
    <w:p w14:paraId="6EA6501C" w14:textId="77777777" w:rsidR="00A253D1" w:rsidRDefault="001916D7" w:rsidP="001916D7">
      <w:pPr>
        <w:spacing w:line="480" w:lineRule="auto"/>
        <w:rPr>
          <w:rFonts w:ascii="Arial" w:hAnsi="Arial" w:cs="Arial"/>
        </w:rPr>
      </w:pPr>
      <w:r w:rsidRPr="00F238C4">
        <w:rPr>
          <w:rFonts w:ascii="Arial" w:hAnsi="Arial" w:cs="Arial"/>
        </w:rPr>
        <w:t xml:space="preserve">The VX15-210-101 study group included Michael </w:t>
      </w:r>
      <w:proofErr w:type="spellStart"/>
      <w:r w:rsidRPr="00F238C4">
        <w:rPr>
          <w:rFonts w:ascii="Arial" w:hAnsi="Arial" w:cs="Arial"/>
        </w:rPr>
        <w:t>Fehlings</w:t>
      </w:r>
      <w:proofErr w:type="spellEnd"/>
      <w:r w:rsidRPr="00F238C4">
        <w:rPr>
          <w:rFonts w:ascii="Arial" w:hAnsi="Arial" w:cs="Arial"/>
        </w:rPr>
        <w:t xml:space="preserve">, Toronto Western Hospital, University Health Network; Gregory Hawryluk, Clinical Neurosciences Center, University of Utah Health; </w:t>
      </w:r>
      <w:proofErr w:type="spellStart"/>
      <w:r w:rsidRPr="00F238C4">
        <w:rPr>
          <w:rFonts w:ascii="Arial" w:hAnsi="Arial" w:cs="Arial"/>
        </w:rPr>
        <w:t>Faiz</w:t>
      </w:r>
      <w:proofErr w:type="spellEnd"/>
      <w:r w:rsidRPr="00F238C4">
        <w:rPr>
          <w:rFonts w:ascii="Arial" w:hAnsi="Arial" w:cs="Arial"/>
        </w:rPr>
        <w:t xml:space="preserve"> Ahmad, Grady Memorial Hospital; Jean-Marc Mac-</w:t>
      </w:r>
      <w:proofErr w:type="spellStart"/>
      <w:r w:rsidRPr="00F238C4">
        <w:rPr>
          <w:rFonts w:ascii="Arial" w:hAnsi="Arial" w:cs="Arial"/>
        </w:rPr>
        <w:t>Thiong</w:t>
      </w:r>
      <w:proofErr w:type="spellEnd"/>
      <w:r w:rsidRPr="00F238C4">
        <w:rPr>
          <w:rFonts w:ascii="Arial" w:hAnsi="Arial" w:cs="Arial"/>
        </w:rPr>
        <w:t xml:space="preserve">, </w:t>
      </w:r>
      <w:proofErr w:type="spellStart"/>
      <w:r w:rsidRPr="00F238C4">
        <w:rPr>
          <w:rFonts w:ascii="Arial" w:hAnsi="Arial" w:cs="Arial"/>
        </w:rPr>
        <w:t>Hopital</w:t>
      </w:r>
      <w:proofErr w:type="spellEnd"/>
      <w:r w:rsidRPr="00F238C4">
        <w:rPr>
          <w:rFonts w:ascii="Arial" w:hAnsi="Arial" w:cs="Arial"/>
        </w:rPr>
        <w:t xml:space="preserve"> du Sacre-Coeur de Montreal; Alexander Vaccaro, Rothman Institute; Philippe Mercier, St. Louis University, Department of Internal Medicine; Jefferson Wilson, St. Michael's Hospital; Eve Tsai, The Ottawa Hospital; Patrick </w:t>
      </w:r>
      <w:proofErr w:type="spellStart"/>
      <w:r w:rsidRPr="00F238C4">
        <w:rPr>
          <w:rFonts w:ascii="Arial" w:hAnsi="Arial" w:cs="Arial"/>
        </w:rPr>
        <w:t>Hitchon</w:t>
      </w:r>
      <w:proofErr w:type="spellEnd"/>
      <w:r w:rsidRPr="00F238C4">
        <w:rPr>
          <w:rFonts w:ascii="Arial" w:hAnsi="Arial" w:cs="Arial"/>
        </w:rPr>
        <w:t xml:space="preserve">, The University of Iowa Hospitals and Clinics; James </w:t>
      </w:r>
      <w:proofErr w:type="spellStart"/>
      <w:r w:rsidRPr="00F238C4">
        <w:rPr>
          <w:rFonts w:ascii="Arial" w:hAnsi="Arial" w:cs="Arial"/>
        </w:rPr>
        <w:t>Wilberger</w:t>
      </w:r>
      <w:proofErr w:type="spellEnd"/>
      <w:r w:rsidRPr="00F238C4">
        <w:rPr>
          <w:rFonts w:ascii="Arial" w:hAnsi="Arial" w:cs="Arial"/>
        </w:rPr>
        <w:t xml:space="preserve">, Allegheny General Hospital; Travis Dumont, University of Arizona Clinical and Translational Science (CATS) Research Center; Paul Arnold, University of Kansas Medical Center; </w:t>
      </w:r>
      <w:proofErr w:type="spellStart"/>
      <w:r w:rsidRPr="00F238C4">
        <w:rPr>
          <w:rFonts w:ascii="Arial" w:hAnsi="Arial" w:cs="Arial"/>
        </w:rPr>
        <w:t>Bizhan</w:t>
      </w:r>
      <w:proofErr w:type="spellEnd"/>
      <w:r w:rsidRPr="00F238C4">
        <w:rPr>
          <w:rFonts w:ascii="Arial" w:hAnsi="Arial" w:cs="Arial"/>
        </w:rPr>
        <w:t xml:space="preserve"> </w:t>
      </w:r>
      <w:proofErr w:type="spellStart"/>
      <w:r w:rsidRPr="00F238C4">
        <w:rPr>
          <w:rFonts w:ascii="Arial" w:hAnsi="Arial" w:cs="Arial"/>
        </w:rPr>
        <w:t>Aarabi</w:t>
      </w:r>
      <w:proofErr w:type="spellEnd"/>
      <w:r w:rsidRPr="00F238C4">
        <w:rPr>
          <w:rFonts w:ascii="Arial" w:hAnsi="Arial" w:cs="Arial"/>
        </w:rPr>
        <w:t xml:space="preserve">, University of Maryland; Ann Parr, University of Minnesota; Wilson Ray, Washington University School of Medicine/St. Louis Children's Hospital; Bradley Jacobs, University of Calgary, Department of Clinical Neurosciences, Foothills Medical Centre; Eric Marvin, Carilion Roanoke Memorial Hospital; Albert Yee, Sunnybrook Health Sciences Centre; David Okonkwo, University of Pittsburgh Medical Center Health System; John Hamilton, Inova Fairfax Medical Campus; Yi Lu, Brigham &amp; Women's Hospital; Jonathan </w:t>
      </w:r>
      <w:proofErr w:type="spellStart"/>
      <w:r w:rsidRPr="00F238C4">
        <w:rPr>
          <w:rFonts w:ascii="Arial" w:hAnsi="Arial" w:cs="Arial"/>
        </w:rPr>
        <w:t>Grauer</w:t>
      </w:r>
      <w:proofErr w:type="spellEnd"/>
      <w:r w:rsidRPr="00F238C4">
        <w:rPr>
          <w:rFonts w:ascii="Arial" w:hAnsi="Arial" w:cs="Arial"/>
        </w:rPr>
        <w:t xml:space="preserve">, Yale New Haven Hospital; Sean Christie, Queen Elizabeth II Health Sciences Center; </w:t>
      </w:r>
      <w:proofErr w:type="spellStart"/>
      <w:r w:rsidRPr="00F238C4">
        <w:rPr>
          <w:rFonts w:ascii="Arial" w:hAnsi="Arial" w:cs="Arial"/>
        </w:rPr>
        <w:t>Efstathios</w:t>
      </w:r>
      <w:proofErr w:type="spellEnd"/>
      <w:r w:rsidRPr="00F238C4">
        <w:rPr>
          <w:rFonts w:ascii="Arial" w:hAnsi="Arial" w:cs="Arial"/>
        </w:rPr>
        <w:t xml:space="preserve"> </w:t>
      </w:r>
      <w:proofErr w:type="spellStart"/>
      <w:r w:rsidRPr="00F238C4">
        <w:rPr>
          <w:rFonts w:ascii="Arial" w:hAnsi="Arial" w:cs="Arial"/>
        </w:rPr>
        <w:t>Papavassiliou</w:t>
      </w:r>
      <w:proofErr w:type="spellEnd"/>
      <w:r w:rsidRPr="00F238C4">
        <w:rPr>
          <w:rFonts w:ascii="Arial" w:hAnsi="Arial" w:cs="Arial"/>
        </w:rPr>
        <w:t xml:space="preserve">, Beth Israel Deaconess Medical Center; Paul Park, Michigan Medicine; Arthur Jenkins, Icahn School of Medicine at Mount Sinai; Kee Kim, University of California Davis Medical Center; Steven </w:t>
      </w:r>
      <w:proofErr w:type="spellStart"/>
      <w:r w:rsidRPr="00F238C4">
        <w:rPr>
          <w:rFonts w:ascii="Arial" w:hAnsi="Arial" w:cs="Arial"/>
        </w:rPr>
        <w:t>Yocom</w:t>
      </w:r>
      <w:proofErr w:type="spellEnd"/>
      <w:r w:rsidRPr="00F238C4">
        <w:rPr>
          <w:rFonts w:ascii="Arial" w:hAnsi="Arial" w:cs="Arial"/>
        </w:rPr>
        <w:t xml:space="preserve">, Cooper University Hospital; Patrick Hsieh, University of Southern California; Jerome Paquet, </w:t>
      </w:r>
      <w:proofErr w:type="spellStart"/>
      <w:r w:rsidRPr="00F238C4">
        <w:rPr>
          <w:rFonts w:ascii="Arial" w:hAnsi="Arial" w:cs="Arial"/>
        </w:rPr>
        <w:t>Institut</w:t>
      </w:r>
      <w:proofErr w:type="spellEnd"/>
      <w:r w:rsidRPr="00F238C4">
        <w:rPr>
          <w:rFonts w:ascii="Arial" w:hAnsi="Arial" w:cs="Arial"/>
        </w:rPr>
        <w:t xml:space="preserve"> </w:t>
      </w:r>
      <w:proofErr w:type="spellStart"/>
      <w:r w:rsidRPr="00F238C4">
        <w:rPr>
          <w:rFonts w:ascii="Arial" w:hAnsi="Arial" w:cs="Arial"/>
        </w:rPr>
        <w:t>Universitaire</w:t>
      </w:r>
      <w:proofErr w:type="spellEnd"/>
      <w:r w:rsidRPr="00F238C4">
        <w:rPr>
          <w:rFonts w:ascii="Arial" w:hAnsi="Arial" w:cs="Arial"/>
        </w:rPr>
        <w:t xml:space="preserve"> de </w:t>
      </w:r>
      <w:proofErr w:type="spellStart"/>
      <w:r w:rsidRPr="00F238C4">
        <w:rPr>
          <w:rFonts w:ascii="Arial" w:hAnsi="Arial" w:cs="Arial"/>
        </w:rPr>
        <w:t>Readaptation</w:t>
      </w:r>
      <w:proofErr w:type="spellEnd"/>
      <w:r w:rsidRPr="00F238C4">
        <w:rPr>
          <w:rFonts w:ascii="Arial" w:hAnsi="Arial" w:cs="Arial"/>
        </w:rPr>
        <w:t xml:space="preserve">; Daryl </w:t>
      </w:r>
      <w:proofErr w:type="spellStart"/>
      <w:r w:rsidRPr="00F238C4">
        <w:rPr>
          <w:rFonts w:ascii="Arial" w:hAnsi="Arial" w:cs="Arial"/>
        </w:rPr>
        <w:t>Fourney</w:t>
      </w:r>
      <w:proofErr w:type="spellEnd"/>
      <w:r w:rsidRPr="00F238C4">
        <w:rPr>
          <w:rFonts w:ascii="Arial" w:hAnsi="Arial" w:cs="Arial"/>
        </w:rPr>
        <w:t xml:space="preserve">, University of Saskatchewan; George Cybulski, Northwestern University Medical School; </w:t>
      </w:r>
      <w:proofErr w:type="spellStart"/>
      <w:r w:rsidRPr="00F238C4">
        <w:rPr>
          <w:rFonts w:ascii="Arial" w:hAnsi="Arial" w:cs="Arial"/>
        </w:rPr>
        <w:t>Brionn</w:t>
      </w:r>
      <w:proofErr w:type="spellEnd"/>
      <w:r w:rsidRPr="00F238C4">
        <w:rPr>
          <w:rFonts w:ascii="Arial" w:hAnsi="Arial" w:cs="Arial"/>
        </w:rPr>
        <w:t xml:space="preserve"> Tonkin, Hennepin County Medical Center; Francis Farhadi, Ohio State University; John Kelleher, Penn State Milton S. Hershey Medical Center; Patrick McCormick, ProMedica Toledo Hospital/Toledo Children's Hospital/Pediatric Pulmonary &amp; Cystic Fibrosis Center; Jens Chapman, Swedish Health </w:t>
      </w:r>
      <w:r w:rsidRPr="00F238C4">
        <w:rPr>
          <w:rFonts w:ascii="Arial" w:hAnsi="Arial" w:cs="Arial"/>
        </w:rPr>
        <w:lastRenderedPageBreak/>
        <w:t xml:space="preserve">Services; Jonathan Miller, Rainbow Babies and Children's Hospital/University Hospitals Cleveland Medical Center; Fernando Vale, University of South Florida Department of Neurosurgery and Brain Repair; James Lindley, Memorial Health University Medical Center; </w:t>
      </w:r>
      <w:proofErr w:type="spellStart"/>
      <w:r w:rsidRPr="00F238C4">
        <w:rPr>
          <w:rFonts w:ascii="Arial" w:hAnsi="Arial" w:cs="Arial"/>
        </w:rPr>
        <w:t>Gazanfar</w:t>
      </w:r>
      <w:proofErr w:type="spellEnd"/>
      <w:r w:rsidRPr="00F238C4">
        <w:rPr>
          <w:rFonts w:ascii="Arial" w:hAnsi="Arial" w:cs="Arial"/>
        </w:rPr>
        <w:t xml:space="preserve"> </w:t>
      </w:r>
      <w:proofErr w:type="spellStart"/>
      <w:r w:rsidRPr="00F238C4">
        <w:rPr>
          <w:rFonts w:ascii="Arial" w:hAnsi="Arial" w:cs="Arial"/>
        </w:rPr>
        <w:t>Rahmathulla</w:t>
      </w:r>
      <w:proofErr w:type="spellEnd"/>
      <w:r w:rsidRPr="00F238C4">
        <w:rPr>
          <w:rFonts w:ascii="Arial" w:hAnsi="Arial" w:cs="Arial"/>
        </w:rPr>
        <w:t xml:space="preserve">, University of Florida, Jacksonville; Jefferson Chen, UC Irvine Medical Center; Louis Harkey, University of Mississippi Medical Center; Thomas Altstadt, </w:t>
      </w:r>
      <w:proofErr w:type="spellStart"/>
      <w:r w:rsidRPr="00F238C4">
        <w:rPr>
          <w:rFonts w:ascii="Arial" w:hAnsi="Arial" w:cs="Arial"/>
        </w:rPr>
        <w:t>Kosair</w:t>
      </w:r>
      <w:proofErr w:type="spellEnd"/>
      <w:r w:rsidRPr="00F238C4">
        <w:rPr>
          <w:rFonts w:ascii="Arial" w:hAnsi="Arial" w:cs="Arial"/>
        </w:rPr>
        <w:t xml:space="preserve"> Charities Pediatric Clinical Research Unit; John Shin, Massachusetts General Hospital; Brian Kwon, Vancouver Hospital </w:t>
      </w:r>
      <w:r>
        <w:rPr>
          <w:rFonts w:ascii="Arial" w:hAnsi="Arial" w:cs="Arial"/>
        </w:rPr>
        <w:t>a</w:t>
      </w:r>
      <w:r w:rsidRPr="00F238C4">
        <w:rPr>
          <w:rFonts w:ascii="Arial" w:hAnsi="Arial" w:cs="Arial"/>
        </w:rPr>
        <w:t xml:space="preserve">nd Health Sciences Centre; Roxie Albrecht, OU Medical Center Hospital; Derek Taggard, University of California, San Francisco-Fresno; Adetokunbo </w:t>
      </w:r>
      <w:proofErr w:type="spellStart"/>
      <w:r w:rsidRPr="00F238C4">
        <w:rPr>
          <w:rFonts w:ascii="Arial" w:hAnsi="Arial" w:cs="Arial"/>
        </w:rPr>
        <w:t>Oyelese</w:t>
      </w:r>
      <w:proofErr w:type="spellEnd"/>
      <w:r w:rsidRPr="00F238C4">
        <w:rPr>
          <w:rFonts w:ascii="Arial" w:hAnsi="Arial" w:cs="Arial"/>
        </w:rPr>
        <w:t xml:space="preserve">, Brown University/Rhode Island Hospital; Viktor </w:t>
      </w:r>
      <w:proofErr w:type="spellStart"/>
      <w:r w:rsidRPr="00F238C4">
        <w:rPr>
          <w:rFonts w:ascii="Arial" w:hAnsi="Arial" w:cs="Arial"/>
        </w:rPr>
        <w:t>Bartanusz</w:t>
      </w:r>
      <w:proofErr w:type="spellEnd"/>
      <w:r w:rsidRPr="00F238C4">
        <w:rPr>
          <w:rFonts w:ascii="Arial" w:hAnsi="Arial" w:cs="Arial"/>
        </w:rPr>
        <w:t xml:space="preserve">, University of Texas Health Science Center at San Antonio; James Harrop, Thomas Jefferson University Hospital; Rajiv </w:t>
      </w:r>
      <w:proofErr w:type="spellStart"/>
      <w:r w:rsidRPr="00F238C4">
        <w:rPr>
          <w:rFonts w:ascii="Arial" w:hAnsi="Arial" w:cs="Arial"/>
        </w:rPr>
        <w:t>Saigal</w:t>
      </w:r>
      <w:proofErr w:type="spellEnd"/>
      <w:r w:rsidRPr="00F238C4">
        <w:rPr>
          <w:rFonts w:ascii="Arial" w:hAnsi="Arial" w:cs="Arial"/>
        </w:rPr>
        <w:t xml:space="preserve">, Harborview Medical Center; </w:t>
      </w:r>
      <w:proofErr w:type="spellStart"/>
      <w:r w:rsidRPr="00F238C4">
        <w:rPr>
          <w:rFonts w:ascii="Arial" w:hAnsi="Arial" w:cs="Arial"/>
        </w:rPr>
        <w:t>Eeric</w:t>
      </w:r>
      <w:proofErr w:type="spellEnd"/>
      <w:r w:rsidRPr="00F238C4">
        <w:rPr>
          <w:rFonts w:ascii="Arial" w:hAnsi="Arial" w:cs="Arial"/>
        </w:rPr>
        <w:t xml:space="preserve"> </w:t>
      </w:r>
      <w:proofErr w:type="spellStart"/>
      <w:r w:rsidRPr="00F238C4">
        <w:rPr>
          <w:rFonts w:ascii="Arial" w:hAnsi="Arial" w:cs="Arial"/>
        </w:rPr>
        <w:t>Truumees</w:t>
      </w:r>
      <w:proofErr w:type="spellEnd"/>
      <w:r w:rsidRPr="00F238C4">
        <w:rPr>
          <w:rFonts w:ascii="Arial" w:hAnsi="Arial" w:cs="Arial"/>
        </w:rPr>
        <w:t>, Dell Seton Medical Center at The University of Texas; Patrick Pritchard, University of Alabama at Birmingham Hospital; Jerry Lewis, University of New Mexico Hospital (UNMH); Brian Cameron, VCU Health; Rita Hamilton, Baylor Research Institute</w:t>
      </w:r>
      <w:r>
        <w:rPr>
          <w:rFonts w:ascii="Arial" w:hAnsi="Arial" w:cs="Arial"/>
        </w:rPr>
        <w:t>.</w:t>
      </w:r>
    </w:p>
    <w:p w14:paraId="574B8FF8" w14:textId="77777777" w:rsidR="00A253D1" w:rsidRDefault="00A253D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76CFCD" w14:textId="380489A1" w:rsidR="00EC09F5" w:rsidRPr="006F2E05" w:rsidRDefault="00EC09F5">
      <w:pPr>
        <w:spacing w:line="480" w:lineRule="auto"/>
        <w:rPr>
          <w:rFonts w:ascii="Arial" w:hAnsi="Arial" w:cs="Arial"/>
          <w:b/>
          <w:bCs/>
        </w:rPr>
      </w:pPr>
      <w:r w:rsidRPr="006F2E05">
        <w:rPr>
          <w:rFonts w:ascii="Arial" w:hAnsi="Arial" w:cs="Arial"/>
          <w:b/>
          <w:bCs/>
        </w:rPr>
        <w:lastRenderedPageBreak/>
        <w:t>Tables</w:t>
      </w:r>
    </w:p>
    <w:p w14:paraId="59C6D8A4" w14:textId="7D3C0ACA" w:rsidR="008429DB" w:rsidRPr="006F2E05" w:rsidRDefault="00BA74E0" w:rsidP="006F2E05">
      <w:pPr>
        <w:spacing w:line="480" w:lineRule="auto"/>
        <w:rPr>
          <w:b/>
        </w:rPr>
      </w:pPr>
      <w:proofErr w:type="gramStart"/>
      <w:r w:rsidRPr="006F2E05">
        <w:rPr>
          <w:rFonts w:ascii="Arial" w:hAnsi="Arial" w:cs="Arial"/>
          <w:b/>
          <w:bCs/>
        </w:rPr>
        <w:t>Supplementa</w:t>
      </w:r>
      <w:r w:rsidR="00DE48F8" w:rsidRPr="006F2E05">
        <w:rPr>
          <w:rFonts w:ascii="Arial" w:hAnsi="Arial" w:cs="Arial"/>
          <w:b/>
          <w:bCs/>
        </w:rPr>
        <w:t>l</w:t>
      </w:r>
      <w:r w:rsidRPr="006F2E05">
        <w:rPr>
          <w:rFonts w:ascii="Arial" w:hAnsi="Arial" w:cs="Arial"/>
          <w:b/>
          <w:bCs/>
        </w:rPr>
        <w:t xml:space="preserve"> Table </w:t>
      </w:r>
      <w:r w:rsidR="00446846" w:rsidRPr="006F2E05">
        <w:rPr>
          <w:rFonts w:ascii="Arial" w:hAnsi="Arial" w:cs="Arial"/>
          <w:b/>
          <w:bCs/>
        </w:rPr>
        <w:t>1</w:t>
      </w:r>
      <w:r w:rsidRPr="006F2E05">
        <w:rPr>
          <w:rFonts w:ascii="Arial" w:hAnsi="Arial" w:cs="Arial"/>
          <w:b/>
          <w:bCs/>
        </w:rPr>
        <w:t>.</w:t>
      </w:r>
      <w:proofErr w:type="gramEnd"/>
      <w:r w:rsidRPr="006F2E05">
        <w:rPr>
          <w:rFonts w:ascii="Arial" w:hAnsi="Arial" w:cs="Arial"/>
          <w:b/>
          <w:bCs/>
        </w:rPr>
        <w:t xml:space="preserve"> Summary of Motor Level at </w:t>
      </w:r>
      <w:proofErr w:type="spellStart"/>
      <w:r w:rsidRPr="006F2E05">
        <w:rPr>
          <w:rFonts w:ascii="Arial" w:hAnsi="Arial" w:cs="Arial"/>
          <w:b/>
          <w:bCs/>
        </w:rPr>
        <w:t>Baseline</w:t>
      </w:r>
      <w:r w:rsidR="00862E79" w:rsidRPr="006F2E05">
        <w:rPr>
          <w:rFonts w:ascii="Arial" w:hAnsi="Arial" w:cs="Arial"/>
          <w:b/>
          <w:bCs/>
          <w:vertAlign w:val="superscript"/>
        </w:rPr>
        <w:t>a</w:t>
      </w:r>
      <w:proofErr w:type="spellEnd"/>
    </w:p>
    <w:tbl>
      <w:tblPr>
        <w:tblStyle w:val="TableGrid"/>
        <w:tblW w:w="10072" w:type="dxa"/>
        <w:tblInd w:w="0" w:type="dxa"/>
        <w:tblLook w:val="04A0" w:firstRow="1" w:lastRow="0" w:firstColumn="1" w:lastColumn="0" w:noHBand="0" w:noVBand="1"/>
      </w:tblPr>
      <w:tblGrid>
        <w:gridCol w:w="2996"/>
        <w:gridCol w:w="1769"/>
        <w:gridCol w:w="1769"/>
        <w:gridCol w:w="1769"/>
        <w:gridCol w:w="1769"/>
      </w:tblGrid>
      <w:tr w:rsidR="00CA607B" w:rsidRPr="00F16D53" w14:paraId="7BA67EDB" w14:textId="77777777" w:rsidTr="006F2E05">
        <w:trPr>
          <w:trHeight w:val="990"/>
        </w:trPr>
        <w:tc>
          <w:tcPr>
            <w:tcW w:w="2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BEE632C" w14:textId="361F46FF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1787378" w14:textId="77777777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Placebo</w:t>
            </w:r>
          </w:p>
          <w:p w14:paraId="04F28462" w14:textId="67BFE179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N=29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6CD6982" w14:textId="77777777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VX-210 9 mg</w:t>
            </w:r>
          </w:p>
          <w:p w14:paraId="7155979E" w14:textId="2E40D847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N=32</w:t>
            </w:r>
          </w:p>
        </w:tc>
      </w:tr>
      <w:tr w:rsidR="00CA607B" w:rsidRPr="00F16D53" w14:paraId="36EE2ACB" w14:textId="77777777" w:rsidTr="006F2E05">
        <w:trPr>
          <w:trHeight w:val="517"/>
        </w:trPr>
        <w:tc>
          <w:tcPr>
            <w:tcW w:w="2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8ED92" w14:textId="77777777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B4D2" w14:textId="00F7E3A4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Lef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ADD4" w14:textId="2CA0736F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Righ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83355" w14:textId="0AC12890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Lef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4B80" w14:textId="7FAC9922" w:rsidR="00CA607B" w:rsidRPr="00F16D53" w:rsidRDefault="00CA60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Right</w:t>
            </w:r>
          </w:p>
        </w:tc>
      </w:tr>
      <w:tr w:rsidR="00CA607B" w:rsidRPr="00F16D53" w14:paraId="25F88DFE" w14:textId="77777777" w:rsidTr="006F2E05">
        <w:trPr>
          <w:trHeight w:val="8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17D6" w14:textId="79D95E35" w:rsidR="00CA607B" w:rsidRPr="00F16D53" w:rsidRDefault="00F34EC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CA607B">
              <w:rPr>
                <w:rFonts w:ascii="Arial" w:hAnsi="Arial" w:cs="Arial"/>
              </w:rPr>
              <w:t>atients with motor level at baseline</w:t>
            </w:r>
            <w:r>
              <w:rPr>
                <w:rFonts w:ascii="Arial" w:hAnsi="Arial" w:cs="Arial"/>
              </w:rPr>
              <w:t>, n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10A1" w14:textId="0AE5AB3E" w:rsidR="00CA607B" w:rsidRPr="00F16D53" w:rsidRDefault="00CA607B" w:rsidP="00925AF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F0EC" w14:textId="67BDC144" w:rsidR="00CA607B" w:rsidRPr="00F16D53" w:rsidRDefault="00CA607B" w:rsidP="00925AF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3EA9" w14:textId="6B24D242" w:rsidR="00CA607B" w:rsidRPr="00F16D53" w:rsidRDefault="00CA607B" w:rsidP="00A424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CAB0" w14:textId="514159B9" w:rsidR="00CA607B" w:rsidRPr="00F16D53" w:rsidRDefault="00CA607B" w:rsidP="00A424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AE0F31" w:rsidRPr="00F16D53" w14:paraId="2BD4BD54" w14:textId="77777777" w:rsidTr="006F2E05">
        <w:trPr>
          <w:trHeight w:val="562"/>
        </w:trPr>
        <w:tc>
          <w:tcPr>
            <w:tcW w:w="10072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292E" w14:textId="7E4C7273" w:rsidR="00AE0F31" w:rsidRPr="00F16D53" w:rsidRDefault="00AE0F31" w:rsidP="006F2E0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or level, n (%)</w:t>
            </w:r>
          </w:p>
        </w:tc>
      </w:tr>
      <w:tr w:rsidR="00CA607B" w:rsidRPr="00F16D53" w14:paraId="7D8726CB" w14:textId="77777777" w:rsidTr="006F2E05">
        <w:trPr>
          <w:trHeight w:val="565"/>
        </w:trPr>
        <w:tc>
          <w:tcPr>
            <w:tcW w:w="29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  <w:hideMark/>
          </w:tcPr>
          <w:p w14:paraId="3D5D9E81" w14:textId="48C5EF84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1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4B8C" w14:textId="22FFFE95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64DB" w14:textId="103E7F76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E2C0" w14:textId="3F30239A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</w:t>
            </w:r>
            <w:r w:rsidR="00AE0F31">
              <w:rPr>
                <w:rFonts w:ascii="Arial" w:hAnsi="Arial" w:cs="Arial"/>
              </w:rPr>
              <w:t xml:space="preserve"> (3.2)</w:t>
            </w:r>
          </w:p>
        </w:tc>
        <w:tc>
          <w:tcPr>
            <w:tcW w:w="17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F99E" w14:textId="4C925A59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</w:t>
            </w:r>
            <w:r w:rsidR="00AE0F31">
              <w:rPr>
                <w:rFonts w:ascii="Arial" w:hAnsi="Arial" w:cs="Arial"/>
              </w:rPr>
              <w:t xml:space="preserve"> (3.2)</w:t>
            </w:r>
          </w:p>
        </w:tc>
      </w:tr>
      <w:tr w:rsidR="00CA607B" w:rsidRPr="00F16D53" w14:paraId="2E4BFAC0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  <w:hideMark/>
          </w:tcPr>
          <w:p w14:paraId="44E83873" w14:textId="7B28411F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9B0E" w14:textId="2834E4E9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60CA" w14:textId="1E33AAC1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E317F" w14:textId="5A6FB2B0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B47E" w14:textId="112DF8C5" w:rsidR="00CA607B" w:rsidRPr="00F16D53" w:rsidRDefault="00CA607B" w:rsidP="00AE0F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</w:tr>
      <w:tr w:rsidR="00CA607B" w:rsidRPr="00F16D53" w14:paraId="2436B3B0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  <w:hideMark/>
          </w:tcPr>
          <w:p w14:paraId="33DF5B56" w14:textId="0F77C5A4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AD46" w14:textId="5E89D11E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</w:t>
            </w:r>
            <w:r w:rsidR="003E3B7C">
              <w:rPr>
                <w:rFonts w:ascii="Arial" w:hAnsi="Arial" w:cs="Arial"/>
              </w:rPr>
              <w:t xml:space="preserve"> (3.4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E21E" w14:textId="6295060A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</w:t>
            </w:r>
            <w:r w:rsidR="003E3B7C">
              <w:rPr>
                <w:rFonts w:ascii="Arial" w:hAnsi="Arial" w:cs="Arial"/>
              </w:rPr>
              <w:t xml:space="preserve"> (3.4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487E" w14:textId="0A26E50E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3A5C" w14:textId="2BAD5743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0</w:t>
            </w:r>
          </w:p>
        </w:tc>
      </w:tr>
      <w:tr w:rsidR="00CA607B" w:rsidRPr="00F16D53" w14:paraId="7BEEC33D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  <w:hideMark/>
          </w:tcPr>
          <w:p w14:paraId="61983FBA" w14:textId="009F9232" w:rsidR="003E3B7C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CB44" w14:textId="75869E6D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6</w:t>
            </w:r>
            <w:r w:rsidR="003E3B7C">
              <w:rPr>
                <w:rFonts w:ascii="Arial" w:hAnsi="Arial" w:cs="Arial"/>
              </w:rPr>
              <w:t xml:space="preserve"> (20.7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8984" w14:textId="04B84B14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6</w:t>
            </w:r>
            <w:r w:rsidR="003E3B7C">
              <w:rPr>
                <w:rFonts w:ascii="Arial" w:hAnsi="Arial" w:cs="Arial"/>
              </w:rPr>
              <w:t xml:space="preserve"> (20.7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6B21" w14:textId="2D24F99D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4</w:t>
            </w:r>
            <w:r w:rsidR="003E3B7C">
              <w:rPr>
                <w:rFonts w:ascii="Arial" w:hAnsi="Arial" w:cs="Arial"/>
              </w:rPr>
              <w:t xml:space="preserve"> (12.9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EF43" w14:textId="7E88B59C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4</w:t>
            </w:r>
            <w:r w:rsidR="003E3B7C">
              <w:rPr>
                <w:rFonts w:ascii="Arial" w:hAnsi="Arial" w:cs="Arial"/>
              </w:rPr>
              <w:t xml:space="preserve"> (12.9)</w:t>
            </w:r>
          </w:p>
        </w:tc>
      </w:tr>
      <w:tr w:rsidR="00CA607B" w:rsidRPr="00F16D53" w14:paraId="70B217E9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  <w:hideMark/>
          </w:tcPr>
          <w:p w14:paraId="11C4FC91" w14:textId="2D19AA2C" w:rsidR="00CA607B" w:rsidRPr="00F16D53" w:rsidRDefault="00CA607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1988" w14:textId="1920B2CE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5</w:t>
            </w:r>
            <w:r w:rsidR="003E3B7C">
              <w:rPr>
                <w:rFonts w:ascii="Arial" w:hAnsi="Arial" w:cs="Arial"/>
              </w:rPr>
              <w:t xml:space="preserve"> (51.7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D399" w14:textId="1BCEBA11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7</w:t>
            </w:r>
            <w:r w:rsidR="003E3B7C">
              <w:rPr>
                <w:rFonts w:ascii="Arial" w:hAnsi="Arial" w:cs="Arial"/>
              </w:rPr>
              <w:t xml:space="preserve"> (58.6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D219" w14:textId="05590626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7</w:t>
            </w:r>
            <w:r w:rsidR="003E3B7C">
              <w:rPr>
                <w:rFonts w:ascii="Arial" w:hAnsi="Arial" w:cs="Arial"/>
              </w:rPr>
              <w:t xml:space="preserve"> (54.8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A349" w14:textId="5E5ECE7E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16</w:t>
            </w:r>
            <w:r w:rsidR="003E3B7C">
              <w:rPr>
                <w:rFonts w:ascii="Arial" w:hAnsi="Arial" w:cs="Arial"/>
              </w:rPr>
              <w:t xml:space="preserve"> (51.6)</w:t>
            </w:r>
          </w:p>
        </w:tc>
      </w:tr>
      <w:tr w:rsidR="00CA607B" w:rsidRPr="00F16D53" w14:paraId="6DCC3E72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</w:tcPr>
          <w:p w14:paraId="125206DF" w14:textId="6865BAAD" w:rsidR="00CA607B" w:rsidRPr="00F16D53" w:rsidRDefault="00CA607B" w:rsidP="00A83F8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4D68" w14:textId="31997CE3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3E3B7C">
              <w:rPr>
                <w:rFonts w:ascii="Arial" w:hAnsi="Arial" w:cs="Arial"/>
              </w:rPr>
              <w:t xml:space="preserve"> (20.7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689E" w14:textId="7390A17E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E3B7C">
              <w:rPr>
                <w:rFonts w:ascii="Arial" w:hAnsi="Arial" w:cs="Arial"/>
              </w:rPr>
              <w:t xml:space="preserve"> (13.8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6D6F" w14:textId="1B5D3308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E3B7C">
              <w:rPr>
                <w:rFonts w:ascii="Arial" w:hAnsi="Arial" w:cs="Arial"/>
              </w:rPr>
              <w:t xml:space="preserve"> (22.6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14DC" w14:textId="0051E02C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3E3B7C">
              <w:rPr>
                <w:rFonts w:ascii="Arial" w:hAnsi="Arial" w:cs="Arial"/>
              </w:rPr>
              <w:t xml:space="preserve"> (25.8)</w:t>
            </w:r>
          </w:p>
        </w:tc>
      </w:tr>
      <w:tr w:rsidR="00CA607B" w:rsidRPr="00F16D53" w14:paraId="099A2A6B" w14:textId="77777777" w:rsidTr="006F2E05">
        <w:trPr>
          <w:trHeight w:val="562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8" w:type="dxa"/>
              <w:right w:w="115" w:type="dxa"/>
            </w:tcMar>
          </w:tcPr>
          <w:p w14:paraId="67B4AFDC" w14:textId="14C90778" w:rsidR="00CA607B" w:rsidRPr="00F16D53" w:rsidRDefault="00CA607B" w:rsidP="00A83F8B">
            <w:pPr>
              <w:spacing w:line="480" w:lineRule="auto"/>
              <w:rPr>
                <w:rFonts w:ascii="Arial" w:hAnsi="Arial" w:cs="Arial"/>
              </w:rPr>
            </w:pPr>
            <w:r w:rsidRPr="00F16D53">
              <w:rPr>
                <w:rFonts w:ascii="Arial" w:hAnsi="Arial" w:cs="Arial"/>
              </w:rPr>
              <w:t>C7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EB8F" w14:textId="45BCA4EC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E3B7C">
              <w:rPr>
                <w:rFonts w:ascii="Arial" w:hAnsi="Arial" w:cs="Arial"/>
              </w:rPr>
              <w:t xml:space="preserve"> (3.4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99E6" w14:textId="2E55C298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E3B7C">
              <w:rPr>
                <w:rFonts w:ascii="Arial" w:hAnsi="Arial" w:cs="Arial"/>
              </w:rPr>
              <w:t xml:space="preserve"> (3.4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AFB4E" w14:textId="3FA7941D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3E3B7C">
              <w:rPr>
                <w:rFonts w:ascii="Arial" w:hAnsi="Arial" w:cs="Arial"/>
              </w:rPr>
              <w:t xml:space="preserve"> (6.5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77E6E" w14:textId="57384D12" w:rsidR="00CA607B" w:rsidRPr="00F16D53" w:rsidRDefault="00CA607B" w:rsidP="003E3B7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3E3B7C">
              <w:rPr>
                <w:rFonts w:ascii="Arial" w:hAnsi="Arial" w:cs="Arial"/>
              </w:rPr>
              <w:t xml:space="preserve"> (6.5)</w:t>
            </w:r>
          </w:p>
        </w:tc>
      </w:tr>
    </w:tbl>
    <w:p w14:paraId="20D20EA2" w14:textId="129B7B20" w:rsidR="00F16D53" w:rsidRPr="006F2E05" w:rsidRDefault="00F16D53" w:rsidP="006F2E05">
      <w:pPr>
        <w:spacing w:line="480" w:lineRule="auto"/>
        <w:rPr>
          <w:vertAlign w:val="superscript"/>
        </w:rPr>
      </w:pPr>
      <w:proofErr w:type="gramStart"/>
      <w:r w:rsidRPr="006F2E05">
        <w:rPr>
          <w:rFonts w:ascii="Arial" w:hAnsi="Arial" w:cs="Arial"/>
        </w:rPr>
        <w:t>n</w:t>
      </w:r>
      <w:proofErr w:type="gramEnd"/>
      <w:r w:rsidRPr="006F2E05">
        <w:rPr>
          <w:rFonts w:ascii="Arial" w:hAnsi="Arial" w:cs="Arial"/>
        </w:rPr>
        <w:t>, number of patients with non</w:t>
      </w:r>
      <w:r w:rsidR="0045716F" w:rsidRPr="006F2E05">
        <w:rPr>
          <w:rFonts w:ascii="Arial" w:hAnsi="Arial" w:cs="Arial"/>
        </w:rPr>
        <w:t>-</w:t>
      </w:r>
      <w:r w:rsidRPr="006F2E05">
        <w:rPr>
          <w:rFonts w:ascii="Arial" w:hAnsi="Arial" w:cs="Arial"/>
        </w:rPr>
        <w:t>missing assessments</w:t>
      </w:r>
      <w:r w:rsidR="003E3B7C" w:rsidRPr="006F2E05">
        <w:rPr>
          <w:rFonts w:ascii="Arial" w:hAnsi="Arial" w:cs="Arial"/>
        </w:rPr>
        <w:t xml:space="preserve"> in each motor level</w:t>
      </w:r>
      <w:r w:rsidRPr="006F2E05">
        <w:rPr>
          <w:rFonts w:ascii="Arial" w:hAnsi="Arial" w:cs="Arial"/>
        </w:rPr>
        <w:t xml:space="preserve"> at </w:t>
      </w:r>
      <w:r w:rsidR="003B20C1" w:rsidRPr="006F2E05">
        <w:rPr>
          <w:rFonts w:ascii="Arial" w:hAnsi="Arial" w:cs="Arial"/>
        </w:rPr>
        <w:t>baseline</w:t>
      </w:r>
      <w:r w:rsidRPr="006F2E05">
        <w:rPr>
          <w:rFonts w:ascii="Arial" w:hAnsi="Arial" w:cs="Arial"/>
        </w:rPr>
        <w:t xml:space="preserve">; </w:t>
      </w:r>
      <w:r w:rsidR="007E1D6C" w:rsidRPr="006F2E05">
        <w:rPr>
          <w:rFonts w:ascii="Arial" w:hAnsi="Arial" w:cs="Arial"/>
        </w:rPr>
        <w:t>N</w:t>
      </w:r>
      <w:r w:rsidR="00D174DB" w:rsidRPr="006F2E05">
        <w:rPr>
          <w:rFonts w:ascii="Arial" w:hAnsi="Arial" w:cs="Arial"/>
        </w:rPr>
        <w:t xml:space="preserve">, </w:t>
      </w:r>
      <w:r w:rsidR="007E1D6C" w:rsidRPr="006F2E05">
        <w:rPr>
          <w:rFonts w:ascii="Arial" w:hAnsi="Arial" w:cs="Arial"/>
        </w:rPr>
        <w:t>number of patients randomized and dosed</w:t>
      </w:r>
      <w:r w:rsidRPr="006F2E05">
        <w:rPr>
          <w:rFonts w:ascii="Arial" w:hAnsi="Arial" w:cs="Arial"/>
        </w:rPr>
        <w:t>.</w:t>
      </w:r>
    </w:p>
    <w:p w14:paraId="7E4C7CC4" w14:textId="67D703A3" w:rsidR="00172316" w:rsidRPr="006F2E05" w:rsidRDefault="00F16D53" w:rsidP="00CA51DF">
      <w:pPr>
        <w:spacing w:after="0" w:line="480" w:lineRule="auto"/>
        <w:rPr>
          <w:rFonts w:ascii="Arial" w:hAnsi="Arial" w:cs="Arial"/>
        </w:rPr>
      </w:pPr>
      <w:proofErr w:type="gramStart"/>
      <w:r w:rsidRPr="006F2E05">
        <w:rPr>
          <w:rFonts w:ascii="Arial" w:hAnsi="Arial" w:cs="Arial"/>
          <w:vertAlign w:val="superscript"/>
        </w:rPr>
        <w:t>a</w:t>
      </w:r>
      <w:proofErr w:type="gramEnd"/>
      <w:r w:rsidRPr="006F2E05">
        <w:rPr>
          <w:rFonts w:ascii="Arial" w:hAnsi="Arial" w:cs="Arial"/>
        </w:rPr>
        <w:t xml:space="preserve"> </w:t>
      </w:r>
      <w:r w:rsidR="0045716F" w:rsidRPr="006F2E05">
        <w:rPr>
          <w:rFonts w:ascii="Arial" w:hAnsi="Arial" w:cs="Arial"/>
        </w:rPr>
        <w:t>The p</w:t>
      </w:r>
      <w:r w:rsidRPr="006F2E05">
        <w:rPr>
          <w:rFonts w:ascii="Arial" w:hAnsi="Arial" w:cs="Arial"/>
        </w:rPr>
        <w:t>ercentage</w:t>
      </w:r>
      <w:r w:rsidR="0045716F" w:rsidRPr="006F2E05">
        <w:rPr>
          <w:rFonts w:ascii="Arial" w:hAnsi="Arial" w:cs="Arial"/>
        </w:rPr>
        <w:t xml:space="preserve"> for each motor level</w:t>
      </w:r>
      <w:r w:rsidRPr="006F2E05">
        <w:rPr>
          <w:rFonts w:ascii="Arial" w:hAnsi="Arial" w:cs="Arial"/>
        </w:rPr>
        <w:t xml:space="preserve"> w</w:t>
      </w:r>
      <w:r w:rsidR="0045716F" w:rsidRPr="006F2E05">
        <w:rPr>
          <w:rFonts w:ascii="Arial" w:hAnsi="Arial" w:cs="Arial"/>
        </w:rPr>
        <w:t>as</w:t>
      </w:r>
      <w:r w:rsidRPr="006F2E05">
        <w:rPr>
          <w:rFonts w:ascii="Arial" w:hAnsi="Arial" w:cs="Arial"/>
        </w:rPr>
        <w:t xml:space="preserve"> calculated using the number of patients with </w:t>
      </w:r>
      <w:r w:rsidR="0045716F" w:rsidRPr="006F2E05">
        <w:rPr>
          <w:rFonts w:ascii="Arial" w:hAnsi="Arial" w:cs="Arial"/>
        </w:rPr>
        <w:t>motor level at baseline as the d</w:t>
      </w:r>
      <w:bookmarkStart w:id="0" w:name="_GoBack"/>
      <w:bookmarkEnd w:id="0"/>
      <w:r w:rsidR="0045716F" w:rsidRPr="006F2E05">
        <w:rPr>
          <w:rFonts w:ascii="Arial" w:hAnsi="Arial" w:cs="Arial"/>
        </w:rPr>
        <w:t>enominator</w:t>
      </w:r>
      <w:r w:rsidRPr="006F2E05">
        <w:rPr>
          <w:rFonts w:ascii="Arial" w:hAnsi="Arial" w:cs="Arial"/>
        </w:rPr>
        <w:t>.</w:t>
      </w:r>
    </w:p>
    <w:sectPr w:rsidR="00172316" w:rsidRPr="006F2E05" w:rsidSect="00A7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3C60D" w14:textId="77777777" w:rsidR="002C1D70" w:rsidRDefault="002C1D70" w:rsidP="002C1D70">
      <w:pPr>
        <w:spacing w:after="0" w:line="240" w:lineRule="auto"/>
      </w:pPr>
      <w:r>
        <w:separator/>
      </w:r>
    </w:p>
  </w:endnote>
  <w:endnote w:type="continuationSeparator" w:id="0">
    <w:p w14:paraId="1C4B027B" w14:textId="77777777" w:rsidR="002C1D70" w:rsidRDefault="002C1D70" w:rsidP="002C1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118C7" w14:textId="77777777" w:rsidR="002C1D70" w:rsidRDefault="002C1D70" w:rsidP="002C1D70">
      <w:pPr>
        <w:spacing w:after="0" w:line="240" w:lineRule="auto"/>
      </w:pPr>
      <w:r>
        <w:separator/>
      </w:r>
    </w:p>
  </w:footnote>
  <w:footnote w:type="continuationSeparator" w:id="0">
    <w:p w14:paraId="18999A0C" w14:textId="77777777" w:rsidR="002C1D70" w:rsidRDefault="002C1D70" w:rsidP="002C1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zU1sjA1NjWwNDBV0lEKTi0uzszPAykwrAUAanKYuywAAAA="/>
  </w:docVars>
  <w:rsids>
    <w:rsidRoot w:val="001916D7"/>
    <w:rsid w:val="00002B9C"/>
    <w:rsid w:val="00004579"/>
    <w:rsid w:val="00004D32"/>
    <w:rsid w:val="00005A38"/>
    <w:rsid w:val="00014A29"/>
    <w:rsid w:val="00033C33"/>
    <w:rsid w:val="00043FFB"/>
    <w:rsid w:val="00045DAE"/>
    <w:rsid w:val="000656C1"/>
    <w:rsid w:val="00071506"/>
    <w:rsid w:val="0008536C"/>
    <w:rsid w:val="00091FF8"/>
    <w:rsid w:val="00092881"/>
    <w:rsid w:val="000A49F7"/>
    <w:rsid w:val="000C0375"/>
    <w:rsid w:val="000C168F"/>
    <w:rsid w:val="000C6718"/>
    <w:rsid w:val="000D4674"/>
    <w:rsid w:val="000D5E9C"/>
    <w:rsid w:val="000E3F4A"/>
    <w:rsid w:val="000F3ABE"/>
    <w:rsid w:val="0011747B"/>
    <w:rsid w:val="00120BC5"/>
    <w:rsid w:val="001404B8"/>
    <w:rsid w:val="00142D0D"/>
    <w:rsid w:val="00150A7B"/>
    <w:rsid w:val="00155FAE"/>
    <w:rsid w:val="001646B1"/>
    <w:rsid w:val="00172316"/>
    <w:rsid w:val="001724A7"/>
    <w:rsid w:val="0017402F"/>
    <w:rsid w:val="001771CA"/>
    <w:rsid w:val="00177984"/>
    <w:rsid w:val="00181873"/>
    <w:rsid w:val="001916D7"/>
    <w:rsid w:val="00194DFF"/>
    <w:rsid w:val="00197E19"/>
    <w:rsid w:val="001A3FC6"/>
    <w:rsid w:val="001A5E04"/>
    <w:rsid w:val="001A6105"/>
    <w:rsid w:val="001B24CC"/>
    <w:rsid w:val="001C0120"/>
    <w:rsid w:val="001C4557"/>
    <w:rsid w:val="001D17AF"/>
    <w:rsid w:val="001E1041"/>
    <w:rsid w:val="001E68FA"/>
    <w:rsid w:val="001F0289"/>
    <w:rsid w:val="001F1F62"/>
    <w:rsid w:val="001F525B"/>
    <w:rsid w:val="00206846"/>
    <w:rsid w:val="00207433"/>
    <w:rsid w:val="00210807"/>
    <w:rsid w:val="00210ED2"/>
    <w:rsid w:val="002143D0"/>
    <w:rsid w:val="002154CE"/>
    <w:rsid w:val="002165AD"/>
    <w:rsid w:val="00216C2E"/>
    <w:rsid w:val="00226DB6"/>
    <w:rsid w:val="002312AA"/>
    <w:rsid w:val="00242518"/>
    <w:rsid w:val="0024392D"/>
    <w:rsid w:val="00253579"/>
    <w:rsid w:val="0025781F"/>
    <w:rsid w:val="002666F4"/>
    <w:rsid w:val="0026685E"/>
    <w:rsid w:val="00274133"/>
    <w:rsid w:val="00276B5C"/>
    <w:rsid w:val="002854BA"/>
    <w:rsid w:val="00291CBA"/>
    <w:rsid w:val="00292A8B"/>
    <w:rsid w:val="002971E2"/>
    <w:rsid w:val="002B49F3"/>
    <w:rsid w:val="002C1D70"/>
    <w:rsid w:val="002D0D45"/>
    <w:rsid w:val="002E1E99"/>
    <w:rsid w:val="00314228"/>
    <w:rsid w:val="003472B4"/>
    <w:rsid w:val="003519B2"/>
    <w:rsid w:val="00353D7A"/>
    <w:rsid w:val="003573FA"/>
    <w:rsid w:val="0036496F"/>
    <w:rsid w:val="003713E0"/>
    <w:rsid w:val="00374DCB"/>
    <w:rsid w:val="003A3D6B"/>
    <w:rsid w:val="003A5C1B"/>
    <w:rsid w:val="003B0E4E"/>
    <w:rsid w:val="003B1EA0"/>
    <w:rsid w:val="003B20C1"/>
    <w:rsid w:val="003B3450"/>
    <w:rsid w:val="003B3EC5"/>
    <w:rsid w:val="003B3F09"/>
    <w:rsid w:val="003B4129"/>
    <w:rsid w:val="003C670B"/>
    <w:rsid w:val="003C791C"/>
    <w:rsid w:val="003D11D4"/>
    <w:rsid w:val="003D21B5"/>
    <w:rsid w:val="003D21E5"/>
    <w:rsid w:val="003E181A"/>
    <w:rsid w:val="003E3B7C"/>
    <w:rsid w:val="003F36FD"/>
    <w:rsid w:val="0041715F"/>
    <w:rsid w:val="0042395E"/>
    <w:rsid w:val="00446846"/>
    <w:rsid w:val="0045716F"/>
    <w:rsid w:val="0045718F"/>
    <w:rsid w:val="004801C1"/>
    <w:rsid w:val="004809F7"/>
    <w:rsid w:val="00485C37"/>
    <w:rsid w:val="004940CE"/>
    <w:rsid w:val="004A09D9"/>
    <w:rsid w:val="004C2744"/>
    <w:rsid w:val="004D1402"/>
    <w:rsid w:val="004D191E"/>
    <w:rsid w:val="004D28CE"/>
    <w:rsid w:val="004D3F33"/>
    <w:rsid w:val="004D4FF9"/>
    <w:rsid w:val="004D724D"/>
    <w:rsid w:val="004E1651"/>
    <w:rsid w:val="004E3D25"/>
    <w:rsid w:val="00501154"/>
    <w:rsid w:val="005050E5"/>
    <w:rsid w:val="00531E21"/>
    <w:rsid w:val="0055196A"/>
    <w:rsid w:val="00551A5C"/>
    <w:rsid w:val="00554004"/>
    <w:rsid w:val="00554F00"/>
    <w:rsid w:val="00561AC6"/>
    <w:rsid w:val="00575F88"/>
    <w:rsid w:val="0057694D"/>
    <w:rsid w:val="00582AF1"/>
    <w:rsid w:val="00583EA9"/>
    <w:rsid w:val="00584607"/>
    <w:rsid w:val="005859F8"/>
    <w:rsid w:val="0058705B"/>
    <w:rsid w:val="0058714E"/>
    <w:rsid w:val="00591AD2"/>
    <w:rsid w:val="005A4E3E"/>
    <w:rsid w:val="005A5320"/>
    <w:rsid w:val="005B0AFA"/>
    <w:rsid w:val="005B5EFC"/>
    <w:rsid w:val="005B6F4D"/>
    <w:rsid w:val="005C22CD"/>
    <w:rsid w:val="005C51C0"/>
    <w:rsid w:val="005D7183"/>
    <w:rsid w:val="005E3132"/>
    <w:rsid w:val="005F374E"/>
    <w:rsid w:val="005F54BE"/>
    <w:rsid w:val="00605CFF"/>
    <w:rsid w:val="0061544B"/>
    <w:rsid w:val="00617E1F"/>
    <w:rsid w:val="006213E9"/>
    <w:rsid w:val="00632BAF"/>
    <w:rsid w:val="00634152"/>
    <w:rsid w:val="00635A46"/>
    <w:rsid w:val="0064241D"/>
    <w:rsid w:val="00645676"/>
    <w:rsid w:val="0065625D"/>
    <w:rsid w:val="006617CE"/>
    <w:rsid w:val="00661DB4"/>
    <w:rsid w:val="006710D9"/>
    <w:rsid w:val="006764DD"/>
    <w:rsid w:val="0068525E"/>
    <w:rsid w:val="0069039D"/>
    <w:rsid w:val="006B3C3A"/>
    <w:rsid w:val="006E0E45"/>
    <w:rsid w:val="006E262F"/>
    <w:rsid w:val="006E4B31"/>
    <w:rsid w:val="006E64C4"/>
    <w:rsid w:val="006E7045"/>
    <w:rsid w:val="006F2E05"/>
    <w:rsid w:val="0070052C"/>
    <w:rsid w:val="0071332D"/>
    <w:rsid w:val="00713AE2"/>
    <w:rsid w:val="007206EA"/>
    <w:rsid w:val="00723020"/>
    <w:rsid w:val="00723C03"/>
    <w:rsid w:val="007258DA"/>
    <w:rsid w:val="00742184"/>
    <w:rsid w:val="007515DB"/>
    <w:rsid w:val="007543EF"/>
    <w:rsid w:val="00762B52"/>
    <w:rsid w:val="0079207D"/>
    <w:rsid w:val="007A2A69"/>
    <w:rsid w:val="007A6108"/>
    <w:rsid w:val="007B12A7"/>
    <w:rsid w:val="007D0396"/>
    <w:rsid w:val="007D5CFB"/>
    <w:rsid w:val="007D74FC"/>
    <w:rsid w:val="007E101D"/>
    <w:rsid w:val="007E199A"/>
    <w:rsid w:val="007E1D6C"/>
    <w:rsid w:val="007F3A17"/>
    <w:rsid w:val="007F69E8"/>
    <w:rsid w:val="00812F28"/>
    <w:rsid w:val="00814747"/>
    <w:rsid w:val="008210FD"/>
    <w:rsid w:val="00827FEA"/>
    <w:rsid w:val="00837B55"/>
    <w:rsid w:val="008429DB"/>
    <w:rsid w:val="0084439A"/>
    <w:rsid w:val="0084754B"/>
    <w:rsid w:val="008524A0"/>
    <w:rsid w:val="008555FE"/>
    <w:rsid w:val="00862E79"/>
    <w:rsid w:val="00863C7D"/>
    <w:rsid w:val="00872CE7"/>
    <w:rsid w:val="008754A1"/>
    <w:rsid w:val="008972D0"/>
    <w:rsid w:val="00897774"/>
    <w:rsid w:val="008A68B4"/>
    <w:rsid w:val="008B02CC"/>
    <w:rsid w:val="008B6B5C"/>
    <w:rsid w:val="008C6AC1"/>
    <w:rsid w:val="008F0373"/>
    <w:rsid w:val="00904E2F"/>
    <w:rsid w:val="009222F6"/>
    <w:rsid w:val="009242BF"/>
    <w:rsid w:val="00925AFF"/>
    <w:rsid w:val="00935B6D"/>
    <w:rsid w:val="00942E49"/>
    <w:rsid w:val="009468F0"/>
    <w:rsid w:val="00947C40"/>
    <w:rsid w:val="009507B4"/>
    <w:rsid w:val="0095327D"/>
    <w:rsid w:val="00955AAF"/>
    <w:rsid w:val="00962DD9"/>
    <w:rsid w:val="00964184"/>
    <w:rsid w:val="00971752"/>
    <w:rsid w:val="0097732B"/>
    <w:rsid w:val="00983F12"/>
    <w:rsid w:val="009A0EF3"/>
    <w:rsid w:val="009B5E15"/>
    <w:rsid w:val="009C1682"/>
    <w:rsid w:val="009C63F6"/>
    <w:rsid w:val="009D4F84"/>
    <w:rsid w:val="009D54D0"/>
    <w:rsid w:val="009E7CEA"/>
    <w:rsid w:val="009F2743"/>
    <w:rsid w:val="00A06EA7"/>
    <w:rsid w:val="00A134A7"/>
    <w:rsid w:val="00A145D7"/>
    <w:rsid w:val="00A2012F"/>
    <w:rsid w:val="00A21503"/>
    <w:rsid w:val="00A253D1"/>
    <w:rsid w:val="00A36A34"/>
    <w:rsid w:val="00A40038"/>
    <w:rsid w:val="00A424A5"/>
    <w:rsid w:val="00A60C49"/>
    <w:rsid w:val="00A61E44"/>
    <w:rsid w:val="00A639FC"/>
    <w:rsid w:val="00A70B2B"/>
    <w:rsid w:val="00A72204"/>
    <w:rsid w:val="00A83CFF"/>
    <w:rsid w:val="00A83F8B"/>
    <w:rsid w:val="00A84ABA"/>
    <w:rsid w:val="00A862A3"/>
    <w:rsid w:val="00AC4CE8"/>
    <w:rsid w:val="00AE0F31"/>
    <w:rsid w:val="00AE686D"/>
    <w:rsid w:val="00AE6B94"/>
    <w:rsid w:val="00AF207E"/>
    <w:rsid w:val="00AF2248"/>
    <w:rsid w:val="00AF5414"/>
    <w:rsid w:val="00B06781"/>
    <w:rsid w:val="00B06BD4"/>
    <w:rsid w:val="00B16ABD"/>
    <w:rsid w:val="00B20A12"/>
    <w:rsid w:val="00B25B7A"/>
    <w:rsid w:val="00B25C1A"/>
    <w:rsid w:val="00B46E28"/>
    <w:rsid w:val="00B54D4B"/>
    <w:rsid w:val="00B57BDC"/>
    <w:rsid w:val="00B608FD"/>
    <w:rsid w:val="00B65778"/>
    <w:rsid w:val="00B67391"/>
    <w:rsid w:val="00B74581"/>
    <w:rsid w:val="00B81F8E"/>
    <w:rsid w:val="00B857FD"/>
    <w:rsid w:val="00B961E3"/>
    <w:rsid w:val="00BA74E0"/>
    <w:rsid w:val="00BB396F"/>
    <w:rsid w:val="00BC58C3"/>
    <w:rsid w:val="00BD563F"/>
    <w:rsid w:val="00BF02CE"/>
    <w:rsid w:val="00C0519D"/>
    <w:rsid w:val="00C06085"/>
    <w:rsid w:val="00C13E54"/>
    <w:rsid w:val="00C336E3"/>
    <w:rsid w:val="00C471D4"/>
    <w:rsid w:val="00C47D13"/>
    <w:rsid w:val="00C5070D"/>
    <w:rsid w:val="00C50AD6"/>
    <w:rsid w:val="00C80ADE"/>
    <w:rsid w:val="00C8539C"/>
    <w:rsid w:val="00C9207E"/>
    <w:rsid w:val="00C95E47"/>
    <w:rsid w:val="00CA001E"/>
    <w:rsid w:val="00CA51DF"/>
    <w:rsid w:val="00CA607B"/>
    <w:rsid w:val="00CA68D3"/>
    <w:rsid w:val="00CB00F4"/>
    <w:rsid w:val="00CB184B"/>
    <w:rsid w:val="00CB56BA"/>
    <w:rsid w:val="00CB5EB9"/>
    <w:rsid w:val="00CC38DD"/>
    <w:rsid w:val="00CC6942"/>
    <w:rsid w:val="00CD0A71"/>
    <w:rsid w:val="00CD1EFA"/>
    <w:rsid w:val="00CE088D"/>
    <w:rsid w:val="00CF1860"/>
    <w:rsid w:val="00CF70BD"/>
    <w:rsid w:val="00D041E1"/>
    <w:rsid w:val="00D167AD"/>
    <w:rsid w:val="00D174DB"/>
    <w:rsid w:val="00D2580E"/>
    <w:rsid w:val="00D33865"/>
    <w:rsid w:val="00D3431E"/>
    <w:rsid w:val="00D3482B"/>
    <w:rsid w:val="00D348F4"/>
    <w:rsid w:val="00D5237E"/>
    <w:rsid w:val="00D57671"/>
    <w:rsid w:val="00D61A90"/>
    <w:rsid w:val="00D61E61"/>
    <w:rsid w:val="00D71BB9"/>
    <w:rsid w:val="00D8355A"/>
    <w:rsid w:val="00D8453D"/>
    <w:rsid w:val="00D92959"/>
    <w:rsid w:val="00DA12B7"/>
    <w:rsid w:val="00DA5F05"/>
    <w:rsid w:val="00DA6FD1"/>
    <w:rsid w:val="00DC7FA7"/>
    <w:rsid w:val="00DD40E8"/>
    <w:rsid w:val="00DE47CE"/>
    <w:rsid w:val="00DE48F8"/>
    <w:rsid w:val="00DF3757"/>
    <w:rsid w:val="00E008DF"/>
    <w:rsid w:val="00E04C8C"/>
    <w:rsid w:val="00E053AA"/>
    <w:rsid w:val="00E20CC4"/>
    <w:rsid w:val="00E34430"/>
    <w:rsid w:val="00E35221"/>
    <w:rsid w:val="00E3601B"/>
    <w:rsid w:val="00E43126"/>
    <w:rsid w:val="00E44170"/>
    <w:rsid w:val="00E45998"/>
    <w:rsid w:val="00E50018"/>
    <w:rsid w:val="00E56997"/>
    <w:rsid w:val="00E668F8"/>
    <w:rsid w:val="00E673A2"/>
    <w:rsid w:val="00E76B92"/>
    <w:rsid w:val="00E9065C"/>
    <w:rsid w:val="00E94031"/>
    <w:rsid w:val="00E9445A"/>
    <w:rsid w:val="00E95B22"/>
    <w:rsid w:val="00EA3490"/>
    <w:rsid w:val="00EB29E4"/>
    <w:rsid w:val="00EC081F"/>
    <w:rsid w:val="00EC09F5"/>
    <w:rsid w:val="00EC40E5"/>
    <w:rsid w:val="00ED7B2F"/>
    <w:rsid w:val="00EE114C"/>
    <w:rsid w:val="00F02C0D"/>
    <w:rsid w:val="00F106CA"/>
    <w:rsid w:val="00F1581A"/>
    <w:rsid w:val="00F16D53"/>
    <w:rsid w:val="00F23B54"/>
    <w:rsid w:val="00F26960"/>
    <w:rsid w:val="00F3029C"/>
    <w:rsid w:val="00F34EC4"/>
    <w:rsid w:val="00F43287"/>
    <w:rsid w:val="00F50F1F"/>
    <w:rsid w:val="00F61C96"/>
    <w:rsid w:val="00F64D14"/>
    <w:rsid w:val="00F658E6"/>
    <w:rsid w:val="00F73B1B"/>
    <w:rsid w:val="00F74A2A"/>
    <w:rsid w:val="00F75382"/>
    <w:rsid w:val="00F836B4"/>
    <w:rsid w:val="00F96A44"/>
    <w:rsid w:val="00FA12D6"/>
    <w:rsid w:val="00FA7D80"/>
    <w:rsid w:val="00FB6F0F"/>
    <w:rsid w:val="00FB7701"/>
    <w:rsid w:val="00FC3F92"/>
    <w:rsid w:val="00FD3994"/>
    <w:rsid w:val="00FD39A0"/>
    <w:rsid w:val="00FE3022"/>
    <w:rsid w:val="00FF1BE6"/>
    <w:rsid w:val="00FF5AA1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C26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D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6D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6D7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next w:val="TableNormal"/>
    <w:uiPriority w:val="46"/>
    <w:rsid w:val="00A72204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5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EB9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EB9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A51DF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2C1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70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2C1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70"/>
    <w:rPr>
      <w:rFonts w:eastAsia="SimSu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D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6D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6D7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next w:val="TableNormal"/>
    <w:uiPriority w:val="46"/>
    <w:rsid w:val="00A72204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5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EB9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EB9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A51DF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2C1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70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2C1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70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6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im Worden</cp:lastModifiedBy>
  <cp:revision>3</cp:revision>
  <dcterms:created xsi:type="dcterms:W3CDTF">2020-09-01T20:02:00Z</dcterms:created>
  <dcterms:modified xsi:type="dcterms:W3CDTF">2020-09-01T21:03:00Z</dcterms:modified>
</cp:coreProperties>
</file>